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 10 most abundant miRNA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440"/>
        <w:gridCol w:w="1620"/>
        <w:gridCol w:w="1620"/>
      </w:tblGrid>
      <w:tr>
        <w:trPr>
          <w:trHeight w:val="315" w:hRule="atLeast"/>
        </w:trPr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BS read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chGH read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PM (PBS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RPM (chGH)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148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1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3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371.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248.7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146c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56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0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874.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991.0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22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1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3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397.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070.1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7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6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546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626.9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122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9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3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506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525.2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26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8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0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56.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74.9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30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6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8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59.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24.54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30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1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4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06.7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54.0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43.0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59.746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-miR-10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679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91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63.525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58.0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2:12:00Z</dcterms:created>
  <dc:creator>wxg</dc:creator>
  <dc:description/>
  <cp:keywords/>
  <dc:language>en-US</dc:language>
  <cp:lastModifiedBy>wxg</cp:lastModifiedBy>
  <dcterms:modified xsi:type="dcterms:W3CDTF">2014-05-22T13:35:00Z</dcterms:modified>
  <cp:revision>5</cp:revision>
  <dc:subject/>
  <dc:title/>
</cp:coreProperties>
</file>